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B75" w:rsidRPr="00E17AFB" w:rsidRDefault="00AB39CF" w:rsidP="00D82B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1</w:t>
      </w:r>
      <w:r w:rsidR="00D82B75" w:rsidRPr="008B3F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</w:t>
      </w:r>
      <w:r w:rsidR="000B7D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A</w:t>
      </w:r>
      <w:r w:rsidR="00D82B7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. </w:t>
      </w:r>
      <w:r w:rsidR="000F2564" w:rsidRPr="000F2564">
        <w:rPr>
          <w:rFonts w:asciiTheme="majorBidi" w:hAnsiTheme="majorBidi" w:cstheme="majorBidi"/>
          <w:bCs/>
          <w:sz w:val="24"/>
          <w:szCs w:val="24"/>
        </w:rPr>
        <w:t xml:space="preserve">Growth characteristics of </w:t>
      </w:r>
      <w:r w:rsidR="000F2564" w:rsidRPr="000F2564">
        <w:rPr>
          <w:rFonts w:asciiTheme="majorBidi" w:hAnsiTheme="majorBidi" w:cstheme="majorBidi"/>
          <w:bCs/>
          <w:i/>
          <w:sz w:val="24"/>
          <w:szCs w:val="24"/>
        </w:rPr>
        <w:t xml:space="preserve">P. </w:t>
      </w:r>
      <w:proofErr w:type="spellStart"/>
      <w:r w:rsidR="000F2564" w:rsidRPr="000F2564">
        <w:rPr>
          <w:rFonts w:asciiTheme="majorBidi" w:hAnsiTheme="majorBidi" w:cstheme="majorBidi"/>
          <w:bCs/>
          <w:i/>
          <w:sz w:val="24"/>
          <w:szCs w:val="24"/>
        </w:rPr>
        <w:t>ehimensis</w:t>
      </w:r>
      <w:proofErr w:type="spellEnd"/>
      <w:r w:rsidR="000F2564" w:rsidRPr="000F2564">
        <w:rPr>
          <w:rFonts w:asciiTheme="majorBidi" w:hAnsiTheme="majorBidi" w:cstheme="majorBidi"/>
          <w:bCs/>
          <w:sz w:val="24"/>
          <w:szCs w:val="24"/>
        </w:rPr>
        <w:t xml:space="preserve"> strain BS1 in Medium C</w:t>
      </w:r>
    </w:p>
    <w:tbl>
      <w:tblPr>
        <w:tblW w:w="8760" w:type="dxa"/>
        <w:jc w:val="center"/>
        <w:tblInd w:w="198" w:type="dxa"/>
        <w:tblLook w:val="04A0" w:firstRow="1" w:lastRow="0" w:firstColumn="1" w:lastColumn="0" w:noHBand="0" w:noVBand="1"/>
      </w:tblPr>
      <w:tblGrid>
        <w:gridCol w:w="1300"/>
        <w:gridCol w:w="932"/>
        <w:gridCol w:w="932"/>
        <w:gridCol w:w="932"/>
        <w:gridCol w:w="934"/>
        <w:gridCol w:w="932"/>
        <w:gridCol w:w="932"/>
        <w:gridCol w:w="932"/>
        <w:gridCol w:w="934"/>
      </w:tblGrid>
      <w:tr w:rsidR="00D82B75" w:rsidRPr="00945AA0" w:rsidTr="00CE3D85">
        <w:trPr>
          <w:trHeight w:val="2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B75" w:rsidRPr="00945AA0" w:rsidRDefault="00D82B75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7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B75" w:rsidRPr="00945AA0" w:rsidRDefault="00D82B75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±0.02)</w:t>
            </w:r>
          </w:p>
        </w:tc>
        <w:tc>
          <w:tcPr>
            <w:tcW w:w="37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B75" w:rsidRPr="00945AA0" w:rsidRDefault="00D82B75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</w:t>
            </w:r>
            <w:r w:rsidRPr="00E17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2</w:t>
            </w: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±0.2)</w:t>
            </w:r>
          </w:p>
        </w:tc>
      </w:tr>
      <w:tr w:rsidR="00D82B75" w:rsidRPr="00E17AFB" w:rsidTr="00CE3D85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B75" w:rsidRPr="00945AA0" w:rsidRDefault="00D82B75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B75" w:rsidRPr="00945AA0" w:rsidRDefault="00D82B75" w:rsidP="008B3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% crude oi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B75" w:rsidRPr="00945AA0" w:rsidRDefault="00D82B75" w:rsidP="008B3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% crude oi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B75" w:rsidRPr="00945AA0" w:rsidRDefault="00D82B75" w:rsidP="008B3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% crude oil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B75" w:rsidRPr="00945AA0" w:rsidRDefault="00D82B75" w:rsidP="008B3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% crude oi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B75" w:rsidRPr="00945AA0" w:rsidRDefault="00D82B75" w:rsidP="008B3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% crude oi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B75" w:rsidRPr="00945AA0" w:rsidRDefault="00D82B75" w:rsidP="008B3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% crude oi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B75" w:rsidRPr="00945AA0" w:rsidRDefault="00D82B75" w:rsidP="008B3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% crude oil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B75" w:rsidRPr="00945AA0" w:rsidRDefault="00D82B75" w:rsidP="008B3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% crude oil</w:t>
            </w:r>
          </w:p>
        </w:tc>
      </w:tr>
      <w:tr w:rsidR="008B3F29" w:rsidRPr="00E17AFB" w:rsidTr="008B3F29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F29" w:rsidRPr="00945AA0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8B3F29" w:rsidRPr="00E17AFB" w:rsidTr="008B3F29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F29" w:rsidRPr="00945AA0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</w:tr>
      <w:tr w:rsidR="008B3F29" w:rsidRPr="00E17AFB" w:rsidTr="008B3F29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F29" w:rsidRPr="00945AA0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</w:tr>
      <w:tr w:rsidR="008B3F29" w:rsidRPr="00E17AFB" w:rsidTr="008B3F29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F29" w:rsidRPr="00945AA0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</w:t>
            </w:r>
          </w:p>
        </w:tc>
      </w:tr>
      <w:tr w:rsidR="008B3F29" w:rsidRPr="00E17AFB" w:rsidTr="008B3F29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F29" w:rsidRPr="00945AA0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</w:tr>
      <w:tr w:rsidR="008B3F29" w:rsidRPr="00E17AFB" w:rsidTr="008B3F29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F29" w:rsidRPr="00945AA0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</w:tr>
      <w:tr w:rsidR="008B3F29" w:rsidRPr="00E17AFB" w:rsidTr="008B3F29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F29" w:rsidRPr="00945AA0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7</w:t>
            </w:r>
          </w:p>
        </w:tc>
      </w:tr>
      <w:tr w:rsidR="008B3F29" w:rsidRPr="00E17AFB" w:rsidTr="008B3F29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F29" w:rsidRPr="00945AA0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3</w:t>
            </w:r>
          </w:p>
        </w:tc>
      </w:tr>
      <w:tr w:rsidR="008B3F29" w:rsidRPr="00E17AFB" w:rsidTr="008B3F29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F29" w:rsidRPr="00945AA0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3</w:t>
            </w:r>
          </w:p>
        </w:tc>
      </w:tr>
      <w:tr w:rsidR="008B3F29" w:rsidRPr="00E17AFB" w:rsidTr="008B3F29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F29" w:rsidRPr="00945AA0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F29" w:rsidRPr="008B3F29" w:rsidRDefault="008B3F29" w:rsidP="008B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1</w:t>
            </w:r>
          </w:p>
        </w:tc>
      </w:tr>
    </w:tbl>
    <w:p w:rsidR="00D82B75" w:rsidRDefault="00EE330D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*All values are average of three</w:t>
      </w:r>
      <w:r w:rsidR="00BA3A9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experiments</w:t>
      </w:r>
    </w:p>
    <w:p w:rsidR="00E17AFB" w:rsidRPr="00E17AFB" w:rsidRDefault="00AB3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1</w:t>
      </w:r>
      <w:bookmarkStart w:id="0" w:name="_GoBack"/>
      <w:bookmarkEnd w:id="0"/>
      <w:r w:rsidR="000B7D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D82B75" w:rsidRPr="008B3F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 w:rsidR="000B7D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B</w:t>
      </w:r>
      <w:r w:rsidR="00E17AF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. </w:t>
      </w:r>
      <w:r w:rsidR="000F2564" w:rsidRPr="000F2564">
        <w:rPr>
          <w:rFonts w:asciiTheme="majorBidi" w:hAnsiTheme="majorBidi" w:cstheme="majorBidi"/>
          <w:bCs/>
          <w:szCs w:val="24"/>
        </w:rPr>
        <w:t xml:space="preserve">Growth characteristics of </w:t>
      </w:r>
      <w:r w:rsidR="000F2564" w:rsidRPr="000F2564">
        <w:rPr>
          <w:rFonts w:asciiTheme="majorBidi" w:hAnsiTheme="majorBidi" w:cstheme="majorBidi"/>
          <w:bCs/>
          <w:i/>
          <w:szCs w:val="24"/>
        </w:rPr>
        <w:t xml:space="preserve">P. </w:t>
      </w:r>
      <w:proofErr w:type="spellStart"/>
      <w:r w:rsidR="000F2564" w:rsidRPr="000F2564">
        <w:rPr>
          <w:rFonts w:asciiTheme="majorBidi" w:hAnsiTheme="majorBidi" w:cstheme="majorBidi"/>
          <w:bCs/>
          <w:i/>
          <w:szCs w:val="24"/>
        </w:rPr>
        <w:t>ehimensis</w:t>
      </w:r>
      <w:proofErr w:type="spellEnd"/>
      <w:r w:rsidR="000F2564" w:rsidRPr="000F2564">
        <w:rPr>
          <w:rFonts w:asciiTheme="majorBidi" w:hAnsiTheme="majorBidi" w:cstheme="majorBidi"/>
          <w:bCs/>
          <w:szCs w:val="24"/>
        </w:rPr>
        <w:t xml:space="preserve"> strain BS1 in BH medium</w:t>
      </w:r>
    </w:p>
    <w:tbl>
      <w:tblPr>
        <w:tblW w:w="8760" w:type="dxa"/>
        <w:jc w:val="center"/>
        <w:tblInd w:w="198" w:type="dxa"/>
        <w:tblLook w:val="04A0" w:firstRow="1" w:lastRow="0" w:firstColumn="1" w:lastColumn="0" w:noHBand="0" w:noVBand="1"/>
      </w:tblPr>
      <w:tblGrid>
        <w:gridCol w:w="1300"/>
        <w:gridCol w:w="932"/>
        <w:gridCol w:w="932"/>
        <w:gridCol w:w="932"/>
        <w:gridCol w:w="934"/>
        <w:gridCol w:w="932"/>
        <w:gridCol w:w="932"/>
        <w:gridCol w:w="932"/>
        <w:gridCol w:w="934"/>
      </w:tblGrid>
      <w:tr w:rsidR="00E17AFB" w:rsidRPr="00945AA0" w:rsidTr="00E17AFB">
        <w:trPr>
          <w:trHeight w:val="2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7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</w:t>
            </w:r>
            <w:r w:rsidR="00D82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±0.02)</w:t>
            </w:r>
          </w:p>
        </w:tc>
        <w:tc>
          <w:tcPr>
            <w:tcW w:w="37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</w:t>
            </w:r>
            <w:r w:rsidRPr="00E17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2</w:t>
            </w: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D82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±0.2)</w:t>
            </w:r>
          </w:p>
        </w:tc>
      </w:tr>
      <w:tr w:rsidR="00E17AFB" w:rsidRPr="00E17AFB" w:rsidTr="00E17AFB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% crude oi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% crude oi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% crude oil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% crude oi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% crude oi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% crude oi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% crude oil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% crude oil</w:t>
            </w:r>
          </w:p>
        </w:tc>
      </w:tr>
      <w:tr w:rsidR="00E17AFB" w:rsidRPr="00E17AFB" w:rsidTr="00E17AFB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</w:tr>
      <w:tr w:rsidR="00E17AFB" w:rsidRPr="00E17AFB" w:rsidTr="00E17AFB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0</w:t>
            </w:r>
          </w:p>
        </w:tc>
      </w:tr>
      <w:tr w:rsidR="00E17AFB" w:rsidRPr="00E17AFB" w:rsidTr="00E17AFB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9</w:t>
            </w:r>
          </w:p>
        </w:tc>
      </w:tr>
      <w:tr w:rsidR="00E17AFB" w:rsidRPr="00E17AFB" w:rsidTr="00E17AFB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0</w:t>
            </w:r>
          </w:p>
        </w:tc>
      </w:tr>
      <w:tr w:rsidR="00E17AFB" w:rsidRPr="00E17AFB" w:rsidTr="00E17AFB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7</w:t>
            </w:r>
          </w:p>
        </w:tc>
      </w:tr>
      <w:tr w:rsidR="00E17AFB" w:rsidRPr="00E17AFB" w:rsidTr="00E17AFB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2</w:t>
            </w:r>
          </w:p>
        </w:tc>
      </w:tr>
      <w:tr w:rsidR="00E17AFB" w:rsidRPr="00E17AFB" w:rsidTr="00E17AFB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0</w:t>
            </w:r>
          </w:p>
        </w:tc>
      </w:tr>
      <w:tr w:rsidR="00E17AFB" w:rsidRPr="00E17AFB" w:rsidTr="00E17AFB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1</w:t>
            </w:r>
          </w:p>
        </w:tc>
      </w:tr>
      <w:tr w:rsidR="00E17AFB" w:rsidRPr="00E17AFB" w:rsidTr="00E17AFB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1</w:t>
            </w:r>
          </w:p>
        </w:tc>
      </w:tr>
      <w:tr w:rsidR="00E17AFB" w:rsidRPr="00E17AFB" w:rsidTr="00E17AFB">
        <w:trPr>
          <w:trHeight w:val="257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AFB" w:rsidRPr="00945AA0" w:rsidRDefault="00E17AFB" w:rsidP="00CE3D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3</w:t>
            </w:r>
          </w:p>
        </w:tc>
      </w:tr>
    </w:tbl>
    <w:p w:rsidR="00E17AFB" w:rsidRPr="00E17AFB" w:rsidRDefault="00E17AFB" w:rsidP="00E17AFB">
      <w:pPr>
        <w:rPr>
          <w:rFonts w:ascii="Times New Roman" w:hAnsi="Times New Roman" w:cs="Times New Roman"/>
          <w:sz w:val="24"/>
          <w:szCs w:val="24"/>
        </w:rPr>
      </w:pPr>
      <w:r w:rsidRPr="00E17AFB">
        <w:rPr>
          <w:rFonts w:ascii="Times New Roman" w:hAnsi="Times New Roman" w:cs="Times New Roman"/>
          <w:sz w:val="24"/>
          <w:szCs w:val="24"/>
        </w:rPr>
        <w:t>*All values are average of three experiments</w:t>
      </w:r>
    </w:p>
    <w:p w:rsidR="00E17AFB" w:rsidRPr="00E17AFB" w:rsidRDefault="00E17AFB" w:rsidP="00E17AFB">
      <w:pPr>
        <w:rPr>
          <w:rFonts w:ascii="Times New Roman" w:hAnsi="Times New Roman" w:cs="Times New Roman"/>
          <w:sz w:val="24"/>
          <w:szCs w:val="24"/>
        </w:rPr>
      </w:pPr>
    </w:p>
    <w:p w:rsidR="00E17AFB" w:rsidRDefault="00E17AFB"/>
    <w:sectPr w:rsidR="00E17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AFB"/>
    <w:rsid w:val="000B7D83"/>
    <w:rsid w:val="000F2564"/>
    <w:rsid w:val="006B2B5A"/>
    <w:rsid w:val="008B3F29"/>
    <w:rsid w:val="00AB39CF"/>
    <w:rsid w:val="00BA3A93"/>
    <w:rsid w:val="00D811E8"/>
    <w:rsid w:val="00D82B75"/>
    <w:rsid w:val="00E17AFB"/>
    <w:rsid w:val="00EE3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4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1-26T08:46:00Z</dcterms:created>
  <dcterms:modified xsi:type="dcterms:W3CDTF">2017-01-26T08:46:00Z</dcterms:modified>
</cp:coreProperties>
</file>